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03501" w14:textId="77777777" w:rsidR="00113568" w:rsidRPr="00A0319A" w:rsidRDefault="00113568" w:rsidP="00113568">
      <w:pPr>
        <w:pStyle w:val="CaptionFollowon"/>
        <w:rPr>
          <w:rFonts w:cs="Arial"/>
          <w:szCs w:val="21"/>
        </w:rPr>
      </w:pPr>
      <w:bookmarkStart w:id="0" w:name="_Toc115187188"/>
      <w:r w:rsidRPr="00A0319A">
        <w:rPr>
          <w:rFonts w:cs="Arial"/>
          <w:b/>
          <w:bCs/>
          <w:szCs w:val="21"/>
        </w:rPr>
        <w:t xml:space="preserve">Table </w:t>
      </w:r>
      <w:r>
        <w:rPr>
          <w:rFonts w:cs="Arial"/>
          <w:b/>
          <w:bCs/>
          <w:szCs w:val="21"/>
        </w:rPr>
        <w:t>S6</w:t>
      </w:r>
      <w:r w:rsidRPr="00A0319A">
        <w:rPr>
          <w:rFonts w:cs="Arial"/>
          <w:szCs w:val="21"/>
        </w:rPr>
        <w:t xml:space="preserve">    Assignment results to each of the geographic regions using linear discriminant analysis, showing the mean percentage over 1000 repeat simulations.  The correct assignments for each region are shown in bold.</w:t>
      </w:r>
      <w:bookmarkEnd w:id="0"/>
    </w:p>
    <w:tbl>
      <w:tblPr>
        <w:tblStyle w:val="GridTable4-Accent31"/>
        <w:tblW w:w="1431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61"/>
        <w:gridCol w:w="1262"/>
        <w:gridCol w:w="1261"/>
        <w:gridCol w:w="1262"/>
        <w:gridCol w:w="1262"/>
        <w:gridCol w:w="1261"/>
        <w:gridCol w:w="1262"/>
        <w:gridCol w:w="1261"/>
        <w:gridCol w:w="1262"/>
        <w:gridCol w:w="1262"/>
      </w:tblGrid>
      <w:tr w:rsidR="00113568" w:rsidRPr="00084E30" w14:paraId="5607527C" w14:textId="77777777" w:rsidTr="000A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79E2A0D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Assigned origin</w:t>
            </w:r>
          </w:p>
        </w:tc>
        <w:tc>
          <w:tcPr>
            <w:tcW w:w="12616" w:type="dxa"/>
            <w:gridSpan w:val="10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79C00185" w14:textId="77777777" w:rsidR="00113568" w:rsidRPr="00084E30" w:rsidRDefault="00113568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color w:val="auto"/>
                <w:sz w:val="18"/>
                <w:szCs w:val="18"/>
              </w:rPr>
              <w:t>True origin region – percentage assigned (%)</w:t>
            </w:r>
          </w:p>
        </w:tc>
      </w:tr>
      <w:tr w:rsidR="00113568" w:rsidRPr="00084E30" w14:paraId="3C5E8F22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BFBFBF" w:themeFill="background1" w:themeFillShade="BF"/>
            <w:vAlign w:val="center"/>
          </w:tcPr>
          <w:p w14:paraId="71F452F5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shd w:val="clear" w:color="auto" w:fill="BFBFBF" w:themeFill="background1" w:themeFillShade="BF"/>
            <w:vAlign w:val="center"/>
          </w:tcPr>
          <w:p w14:paraId="451F8122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Barents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64A9C034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Norwegian</w:t>
            </w:r>
          </w:p>
        </w:tc>
        <w:tc>
          <w:tcPr>
            <w:tcW w:w="1261" w:type="dxa"/>
            <w:shd w:val="clear" w:color="auto" w:fill="BFBFBF" w:themeFill="background1" w:themeFillShade="BF"/>
            <w:vAlign w:val="center"/>
          </w:tcPr>
          <w:p w14:paraId="5F3F7656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Icelan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20ABAD37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Faroes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520E700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North Sea</w:t>
            </w:r>
          </w:p>
        </w:tc>
        <w:tc>
          <w:tcPr>
            <w:tcW w:w="1261" w:type="dxa"/>
            <w:shd w:val="clear" w:color="auto" w:fill="BFBFBF" w:themeFill="background1" w:themeFillShade="BF"/>
            <w:vAlign w:val="center"/>
          </w:tcPr>
          <w:p w14:paraId="0A4AEAE8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West Scotland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7227C27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Rockall</w:t>
            </w:r>
          </w:p>
        </w:tc>
        <w:tc>
          <w:tcPr>
            <w:tcW w:w="1261" w:type="dxa"/>
            <w:shd w:val="clear" w:color="auto" w:fill="BFBFBF" w:themeFill="background1" w:themeFillShade="BF"/>
            <w:vAlign w:val="center"/>
          </w:tcPr>
          <w:p w14:paraId="0101D504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Baltic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3E559CD8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Irish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56EF29E" w14:textId="7777777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Celtic</w:t>
            </w:r>
          </w:p>
        </w:tc>
      </w:tr>
      <w:tr w:rsidR="00113568" w:rsidRPr="00084E30" w14:paraId="412CEC1E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12A5EF62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arents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02DD48E3" w14:textId="45AE4841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="0036275E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7E41EE79" w14:textId="3D149773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42669923" w14:textId="37F22497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750DA3F6" w14:textId="63DD6218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275802D0" w14:textId="702E26D5" w:rsidR="00113568" w:rsidRPr="00084E30" w:rsidRDefault="0036275E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7670B582" w14:textId="485412BD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5CF03529" w14:textId="65AD8339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06344655" w14:textId="512E7816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1E7AD597" w14:textId="4E61E893" w:rsidR="00113568" w:rsidRPr="00084E30" w:rsidRDefault="0036275E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6960C9DC" w14:textId="056B905F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1E6BC901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736B03A7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rwegian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6B7805D1" w14:textId="6BF3F38E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</w:t>
            </w:r>
            <w:r w:rsidR="0036275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76840F58" w14:textId="3AAB138A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434D9CE1" w14:textId="4532DE5E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13882B99" w14:textId="5BFC7B8C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69FD4779" w14:textId="2F97F4F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34ABE452" w14:textId="5CB89764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4162DED4" w14:textId="4AE2D955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090B37F8" w14:textId="6BA78E8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0E6EED7A" w14:textId="12629DC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509926A1" w14:textId="0BCCBA85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601A29F4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280AEF06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celand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468093D8" w14:textId="345C4CB0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4DB49711" w14:textId="43870BBD" w:rsidR="00113568" w:rsidRPr="00084E30" w:rsidRDefault="0036275E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24143999" w14:textId="205DD75A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="0036275E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36F274EE" w14:textId="62F4E4AD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0E7C99D8" w14:textId="04BBA118" w:rsidR="00113568" w:rsidRPr="00084E30" w:rsidRDefault="0036275E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5D269C9A" w14:textId="1118F2C0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</w:t>
            </w:r>
            <w:r w:rsidR="0036275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2D52B56F" w14:textId="6DF7D8C7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590735F8" w14:textId="77145DBC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04AE5259" w14:textId="15E2515F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2E99DF59" w14:textId="7E1577BE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2E382D77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66C86090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aroes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302D55DF" w14:textId="3BE4CDF6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56441285" w14:textId="007099F2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0C874F3D" w14:textId="75051BC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3DF77F3F" w14:textId="5938789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5AD9748B" w14:textId="34D2D33A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6358DE79" w14:textId="39D5B1C9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</w:t>
            </w:r>
            <w:r w:rsidR="0036275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635BA9F6" w14:textId="4F57F6F8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4E9432AF" w14:textId="00E11A37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6694821" w14:textId="29BD078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3000EAB0" w14:textId="3EB88A8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044C732F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3C350BAB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rth Sea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5A0D6601" w14:textId="42889036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4F0F07C2" w14:textId="62373B20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0EA97DB0" w14:textId="1E24C9D2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1747851C" w14:textId="56F2FB53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</w:t>
            </w:r>
            <w:r w:rsidR="0036275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2DCA312E" w14:textId="77A68547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="0036275E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40CD796B" w14:textId="41CC7C46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7</w:t>
            </w:r>
            <w:r w:rsidR="0036275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25B7D131" w14:textId="2FFD39AD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17E11E0B" w14:textId="513C1609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324A4C49" w14:textId="510166D4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675D6083" w14:textId="2AB97E15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113568" w:rsidRPr="00084E30" w14:paraId="2833652D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03EB93A4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est Scotland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7F8BAB94" w14:textId="0B7F28E6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C424507" w14:textId="7D55ACD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055EE58E" w14:textId="57598D46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4991B0E" w14:textId="20DB7F1F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0AFB0D8" w14:textId="103E5FBB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0F201042" w14:textId="0FF3DD9A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5C1C79E2" w14:textId="626DD64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4B7CBEFF" w14:textId="18A71750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0BB82C0F" w14:textId="557AA806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337EF2BF" w14:textId="4C7B8068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36D47CCE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56BD3661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ockall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33DC0892" w14:textId="393EFF1B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1B41A102" w14:textId="12CFBB12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3FCA86A5" w14:textId="4F9F5055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579C3544" w14:textId="1F438074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1EB45CEE" w14:textId="34876227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085DC72B" w14:textId="39F194C9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10AE72A6" w14:textId="60CA9F75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 w:rsidR="0036275E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0F70FC5C" w14:textId="7F766701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7C8E15C8" w14:textId="7E916616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71E69AFB" w14:textId="696A2169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0644597B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10C4BACA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altic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663E8397" w14:textId="2933AC24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074B1824" w14:textId="6308C88F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66E9E036" w14:textId="11E65221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354B6E3B" w14:textId="4F700BE5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9D09584" w14:textId="030FC6C3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4204B8C1" w14:textId="20C187A1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4A3088BF" w14:textId="2FADACB1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42FAEFE9" w14:textId="32735C4F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="0036275E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FD2A665" w14:textId="2D070A30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3F4647FC" w14:textId="755FE5CC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68" w:rsidRPr="00084E30" w14:paraId="64667ECA" w14:textId="77777777" w:rsidTr="000A2E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2F2F2" w:themeFill="background1" w:themeFillShade="F2"/>
            <w:vAlign w:val="center"/>
          </w:tcPr>
          <w:p w14:paraId="07296960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rish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5ABC495C" w14:textId="76AA1C89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04574530" w14:textId="05482C71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2305F218" w14:textId="593A2DCD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36254A47" w14:textId="4903370F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4F9F4B2D" w14:textId="00685985" w:rsidR="00113568" w:rsidRPr="00084E30" w:rsidRDefault="0036275E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2D13DED5" w14:textId="42BBA1CC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6E5850EA" w14:textId="4C3D1FA5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2F2F2" w:themeFill="background1" w:themeFillShade="F2"/>
            <w:vAlign w:val="center"/>
          </w:tcPr>
          <w:p w14:paraId="4D252269" w14:textId="09202727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24A5E44C" w14:textId="720186B8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262" w:type="dxa"/>
            <w:shd w:val="clear" w:color="auto" w:fill="F2F2F2" w:themeFill="background1" w:themeFillShade="F2"/>
            <w:vAlign w:val="center"/>
          </w:tcPr>
          <w:p w14:paraId="0B33FC66" w14:textId="5D86C807" w:rsidR="00113568" w:rsidRPr="00084E30" w:rsidRDefault="00113568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113568" w:rsidRPr="00084E30" w14:paraId="0BBA04B3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vAlign w:val="center"/>
          </w:tcPr>
          <w:p w14:paraId="4B1AEBE4" w14:textId="77777777" w:rsidR="00113568" w:rsidRPr="00084E30" w:rsidRDefault="00113568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4E3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eltic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62D861DE" w14:textId="158F55D4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22F6BE6" w14:textId="1F5378FB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104B1FC3" w14:textId="7C6CA944" w:rsidR="00113568" w:rsidRPr="00084E30" w:rsidRDefault="0036275E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D0E4113" w14:textId="69FAE616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16E34973" w14:textId="022F4232" w:rsidR="00113568" w:rsidRPr="00084E30" w:rsidRDefault="0036275E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2885888F" w14:textId="74699692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5D4B03D" w14:textId="2ADF2D2C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6B79E947" w14:textId="323FE199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3EF72FD2" w14:textId="1A488BEC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14:paraId="2BF25BD7" w14:textId="58FF3914" w:rsidR="00113568" w:rsidRPr="00084E30" w:rsidRDefault="00113568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E30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6275E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</w:tbl>
    <w:p w14:paraId="7A530657" w14:textId="77777777" w:rsidR="00113568" w:rsidRPr="00A0319A" w:rsidRDefault="00113568" w:rsidP="00113568">
      <w:pPr>
        <w:spacing w:line="360" w:lineRule="auto"/>
        <w:rPr>
          <w:rFonts w:ascii="Arial" w:hAnsi="Arial" w:cs="Arial"/>
          <w:sz w:val="21"/>
          <w:szCs w:val="21"/>
        </w:rPr>
      </w:pPr>
    </w:p>
    <w:p w14:paraId="5E27241A" w14:textId="77777777" w:rsidR="00C01EB4" w:rsidRDefault="00C01EB4"/>
    <w:sectPr w:rsidR="00C01EB4" w:rsidSect="008D52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68"/>
    <w:rsid w:val="00113568"/>
    <w:rsid w:val="0036275E"/>
    <w:rsid w:val="008D5247"/>
    <w:rsid w:val="00B95E0A"/>
    <w:rsid w:val="00C01EB4"/>
    <w:rsid w:val="00DE4744"/>
    <w:rsid w:val="00FA05B1"/>
    <w:rsid w:val="00F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A551"/>
  <w15:chartTrackingRefBased/>
  <w15:docId w15:val="{036996D5-0216-40C3-A857-6163C6B5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ollowon">
    <w:name w:val="Caption Follow on"/>
    <w:basedOn w:val="Caption"/>
    <w:next w:val="Normal"/>
    <w:qFormat/>
    <w:rsid w:val="00113568"/>
    <w:pPr>
      <w:tabs>
        <w:tab w:val="left" w:pos="1418"/>
      </w:tabs>
      <w:spacing w:after="120" w:line="360" w:lineRule="auto"/>
      <w:contextualSpacing/>
    </w:pPr>
    <w:rPr>
      <w:rFonts w:ascii="Arial" w:eastAsia="Times New Roman" w:hAnsi="Arial" w:cs="Times New Roman"/>
      <w:i w:val="0"/>
      <w:iCs w:val="0"/>
      <w:color w:val="auto"/>
      <w:sz w:val="21"/>
      <w:szCs w:val="26"/>
    </w:rPr>
  </w:style>
  <w:style w:type="table" w:customStyle="1" w:styleId="GridTable4-Accent31">
    <w:name w:val="Grid Table 4 - Accent 31"/>
    <w:basedOn w:val="TableNormal"/>
    <w:uiPriority w:val="49"/>
    <w:rsid w:val="0011356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1135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Wilson</dc:creator>
  <cp:keywords/>
  <dc:description/>
  <cp:lastModifiedBy>Juliet Wilson</cp:lastModifiedBy>
  <cp:revision>2</cp:revision>
  <dcterms:created xsi:type="dcterms:W3CDTF">2024-02-19T19:08:00Z</dcterms:created>
  <dcterms:modified xsi:type="dcterms:W3CDTF">2024-06-07T15:19:00Z</dcterms:modified>
</cp:coreProperties>
</file>